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  <w:t>Supplementary informa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01445</wp:posOffset>
                </wp:positionV>
                <wp:extent cx="2677795" cy="3111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7795" cy="311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2"/>
                              <w:gridCol w:w="1426"/>
                              <w:gridCol w:w="1439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21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BCG lot numbers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BCG-Russia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BCG-Bulgaria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BCG-Denma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EU2022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84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04048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EU20224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84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0407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EU20228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939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05090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EU20229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974-2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06018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EU20230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13-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EU20239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39-2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EU20280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62-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EU20303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63-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EU20304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62-2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63-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52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162-1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0" w:hRule="atLeast"/>
                              </w:trPr>
                              <w:tc>
                                <w:tcPr>
                                  <w:tcW w:w="421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20"/>
                                    </w:rPr>
                                    <w:t>Infants were immunised at birth with the BCG strain</w:t>
                                    <w:br/>
                                    <w:t>and lot available at the time. A random effects</w:t>
                                    <w:br/>
                                    <w:t>model was used to account for potential between-lot variability in analyses comparing strai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0.85pt;height:245pt;mso-wrap-distance-left:0pt;mso-wrap-distance-right:9pt;mso-wrap-distance-top:0pt;mso-wrap-distance-bottom:0pt;margin-top:110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2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2"/>
                        <w:gridCol w:w="1426"/>
                        <w:gridCol w:w="1439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421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BCG lot numbers</w:t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BCG-Russia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BCG-Bulgaria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BCG-Denmark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EU20221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84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04048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EU20224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84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04071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EU20228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939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05090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EU20229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974-2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06018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EU20230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13-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EU20239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39-2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EU20280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62-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EU20303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63-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EU20304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62-2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63-1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52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162-1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060" w:hRule="atLeast"/>
                        </w:trPr>
                        <w:tc>
                          <w:tcPr>
                            <w:tcW w:w="4217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20"/>
                              </w:rPr>
                              <w:t>Infants were immunised at birth with the BCG strain</w:t>
                              <w:br/>
                              <w:t>and lot available at the time. A random effects</w:t>
                              <w:br/>
                              <w:t>model was used to account for potential between-lot variability in analyses comparing strai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mallCaps/>
        <w:sz w:val="20"/>
      </w:rPr>
    </w:pPr>
    <w:r>
      <w:rPr>
        <w:smallCaps/>
        <w:sz w:val="20"/>
      </w:rPr>
      <w:t>Influence of BCG strain on infant immune responses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07:54:00Z</dcterms:created>
  <dc:creator>Elizabeth Anderson</dc:creator>
  <dc:description/>
  <cp:keywords/>
  <dc:language>en-US</dc:language>
  <cp:lastModifiedBy>Elizabeth Anderson</cp:lastModifiedBy>
  <dcterms:modified xsi:type="dcterms:W3CDTF">2011-12-18T12:58:00Z</dcterms:modified>
  <cp:revision>3</cp:revision>
  <dc:subject/>
  <dc:title>Supplementary table: BCG lotsa</dc:title>
</cp:coreProperties>
</file>